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05DC0" w14:textId="02920095" w:rsidR="005727F8" w:rsidRPr="000C6068" w:rsidRDefault="000C6068" w:rsidP="000C6068">
      <w:pPr>
        <w:jc w:val="center"/>
        <w:rPr>
          <w:rFonts w:ascii="Times New Roman" w:hAnsi="Times New Roman" w:cs="Times New Roman"/>
          <w:b/>
          <w:bCs/>
        </w:rPr>
      </w:pPr>
      <w:r w:rsidRPr="000C6068">
        <w:rPr>
          <w:rFonts w:ascii="Times New Roman" w:hAnsi="Times New Roman" w:cs="Times New Roman"/>
          <w:b/>
          <w:bCs/>
        </w:rPr>
        <w:t>Supporting Information</w:t>
      </w:r>
    </w:p>
    <w:p w14:paraId="1697CCF2" w14:textId="77777777" w:rsidR="000C6068" w:rsidRDefault="000C6068" w:rsidP="000C60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0"/>
        <w:gridCol w:w="1859"/>
        <w:gridCol w:w="2703"/>
        <w:gridCol w:w="2399"/>
      </w:tblGrid>
      <w:tr w:rsidR="0022611B" w:rsidRPr="0022611B" w14:paraId="3B061D55" w14:textId="0958231F" w:rsidTr="001250B1">
        <w:trPr>
          <w:trHeight w:val="611"/>
        </w:trPr>
        <w:tc>
          <w:tcPr>
            <w:tcW w:w="9021" w:type="dxa"/>
            <w:gridSpan w:val="4"/>
          </w:tcPr>
          <w:p w14:paraId="1548119D" w14:textId="3B1AFC5A" w:rsidR="0022611B" w:rsidRPr="0022611B" w:rsidRDefault="00D67B3F" w:rsidP="009214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2611B" w:rsidRPr="002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="0022611B" w:rsidRPr="002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931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d</w:t>
            </w:r>
            <w:r w:rsidR="0022611B" w:rsidRPr="002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ribution of workers</w:t>
            </w:r>
            <w:r w:rsidR="00330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occupational injuries</w:t>
            </w:r>
            <w:r w:rsidR="0022611B" w:rsidRPr="002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ross 10 construction sites in Karachi, Pakistan </w:t>
            </w:r>
          </w:p>
        </w:tc>
      </w:tr>
      <w:tr w:rsidR="0022611B" w:rsidRPr="00931EAE" w14:paraId="67AFA72C" w14:textId="08D8741A" w:rsidTr="0022611B">
        <w:trPr>
          <w:trHeight w:val="495"/>
        </w:trPr>
        <w:tc>
          <w:tcPr>
            <w:tcW w:w="2060" w:type="dxa"/>
          </w:tcPr>
          <w:p w14:paraId="74A00A96" w14:textId="77777777" w:rsidR="0022611B" w:rsidRPr="00F173CB" w:rsidRDefault="0022611B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CB">
              <w:rPr>
                <w:rFonts w:ascii="Times New Roman" w:hAnsi="Times New Roman" w:cs="Times New Roman"/>
              </w:rPr>
              <w:t xml:space="preserve">Construction sites </w:t>
            </w:r>
          </w:p>
        </w:tc>
        <w:tc>
          <w:tcPr>
            <w:tcW w:w="1859" w:type="dxa"/>
          </w:tcPr>
          <w:p w14:paraId="1513C8B5" w14:textId="45FA022C" w:rsidR="0022611B" w:rsidRPr="00F173CB" w:rsidRDefault="0022611B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CB">
              <w:rPr>
                <w:rFonts w:ascii="Times New Roman" w:hAnsi="Times New Roman" w:cs="Times New Roman"/>
              </w:rPr>
              <w:t xml:space="preserve">Type of construction site </w:t>
            </w:r>
          </w:p>
        </w:tc>
        <w:tc>
          <w:tcPr>
            <w:tcW w:w="2703" w:type="dxa"/>
          </w:tcPr>
          <w:p w14:paraId="642A4A94" w14:textId="154FEB74" w:rsidR="00931EAE" w:rsidRPr="00F173CB" w:rsidRDefault="00931EAE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CB">
              <w:rPr>
                <w:rFonts w:ascii="Times New Roman" w:hAnsi="Times New Roman" w:cs="Times New Roman"/>
              </w:rPr>
              <w:t>W</w:t>
            </w:r>
            <w:r w:rsidR="0022611B" w:rsidRPr="00F173CB">
              <w:rPr>
                <w:rFonts w:ascii="Times New Roman" w:hAnsi="Times New Roman" w:cs="Times New Roman"/>
              </w:rPr>
              <w:t>orkers</w:t>
            </w:r>
            <w:r w:rsidRPr="00F173CB">
              <w:rPr>
                <w:rFonts w:ascii="Times New Roman" w:hAnsi="Times New Roman" w:cs="Times New Roman"/>
              </w:rPr>
              <w:t xml:space="preserve"> recruited from each site</w:t>
            </w:r>
            <w:r w:rsidR="0022611B" w:rsidRPr="00F173CB">
              <w:rPr>
                <w:rFonts w:ascii="Times New Roman" w:hAnsi="Times New Roman" w:cs="Times New Roman"/>
              </w:rPr>
              <w:t xml:space="preserve"> </w:t>
            </w:r>
          </w:p>
          <w:p w14:paraId="3AC30BFC" w14:textId="36088F84" w:rsidR="0022611B" w:rsidRPr="00F173CB" w:rsidRDefault="0022611B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</w:tcPr>
          <w:p w14:paraId="3AED03CB" w14:textId="3D51A99E" w:rsidR="0022611B" w:rsidRPr="00F173CB" w:rsidRDefault="00931EAE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2611B" w:rsidRPr="00F173CB">
              <w:rPr>
                <w:rFonts w:ascii="Times New Roman" w:hAnsi="Times New Roman" w:cs="Times New Roman"/>
              </w:rPr>
              <w:t xml:space="preserve">requency of occupational </w:t>
            </w:r>
            <w:proofErr w:type="spellStart"/>
            <w:r w:rsidR="0022611B" w:rsidRPr="00F173CB">
              <w:rPr>
                <w:rFonts w:ascii="Times New Roman" w:hAnsi="Times New Roman" w:cs="Times New Roman"/>
              </w:rPr>
              <w:t>injury</w:t>
            </w:r>
            <w:r w:rsidR="00F173CB" w:rsidRPr="00F173C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72EAC888" w14:textId="25B16B7B" w:rsidR="0022611B" w:rsidRPr="00F173CB" w:rsidRDefault="0022611B" w:rsidP="00921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EAE" w:rsidRPr="0022611B" w14:paraId="25A23E9E" w14:textId="77777777" w:rsidTr="0022611B">
        <w:trPr>
          <w:trHeight w:val="347"/>
        </w:trPr>
        <w:tc>
          <w:tcPr>
            <w:tcW w:w="2060" w:type="dxa"/>
          </w:tcPr>
          <w:p w14:paraId="5415C8A3" w14:textId="77777777" w:rsidR="00931EAE" w:rsidRPr="0022611B" w:rsidRDefault="00931EAE" w:rsidP="009214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</w:tcPr>
          <w:p w14:paraId="62BEFDBD" w14:textId="77777777" w:rsidR="00931EAE" w:rsidRPr="0022611B" w:rsidDel="00931EAE" w:rsidRDefault="00931EAE" w:rsidP="009214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3" w:type="dxa"/>
          </w:tcPr>
          <w:p w14:paraId="54192469" w14:textId="7187E76A" w:rsidR="00931EAE" w:rsidRPr="0022611B" w:rsidRDefault="00931EAE" w:rsidP="00921430">
            <w:pPr>
              <w:jc w:val="center"/>
              <w:rPr>
                <w:rFonts w:ascii="Times New Roman" w:hAnsi="Times New Roman" w:cs="Times New Roman"/>
              </w:rPr>
            </w:pPr>
            <w:r w:rsidRPr="00226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399" w:type="dxa"/>
          </w:tcPr>
          <w:p w14:paraId="6396A76F" w14:textId="6ED1A0B9" w:rsidR="00931EAE" w:rsidRPr="0022611B" w:rsidRDefault="00931EAE" w:rsidP="00921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22611B" w:rsidRPr="0022611B" w14:paraId="734EBEBB" w14:textId="341C075D" w:rsidTr="0022611B">
        <w:trPr>
          <w:trHeight w:val="347"/>
        </w:trPr>
        <w:tc>
          <w:tcPr>
            <w:tcW w:w="2060" w:type="dxa"/>
          </w:tcPr>
          <w:p w14:paraId="58AD4103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9" w:type="dxa"/>
          </w:tcPr>
          <w:p w14:paraId="447930CA" w14:textId="227526A0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09A3FDDD" w14:textId="33079202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1 (11.4)</w:t>
            </w:r>
          </w:p>
        </w:tc>
        <w:tc>
          <w:tcPr>
            <w:tcW w:w="2399" w:type="dxa"/>
          </w:tcPr>
          <w:p w14:paraId="32533B4D" w14:textId="5B71B6C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96F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52F4">
              <w:rPr>
                <w:rFonts w:ascii="Times New Roman" w:hAnsi="Times New Roman" w:cs="Times New Roman"/>
                <w:sz w:val="24"/>
                <w:szCs w:val="24"/>
              </w:rPr>
              <w:t>35.3)</w:t>
            </w:r>
          </w:p>
        </w:tc>
      </w:tr>
      <w:tr w:rsidR="0022611B" w:rsidRPr="0022611B" w14:paraId="5A27B406" w14:textId="3E16BB82" w:rsidTr="0022611B">
        <w:trPr>
          <w:trHeight w:val="245"/>
        </w:trPr>
        <w:tc>
          <w:tcPr>
            <w:tcW w:w="2060" w:type="dxa"/>
          </w:tcPr>
          <w:p w14:paraId="2EF7F5A9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9" w:type="dxa"/>
          </w:tcPr>
          <w:p w14:paraId="6DD8F964" w14:textId="19BB9F12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703" w:type="dxa"/>
          </w:tcPr>
          <w:p w14:paraId="79981342" w14:textId="78519BF5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48 (10.7)</w:t>
            </w:r>
          </w:p>
        </w:tc>
        <w:tc>
          <w:tcPr>
            <w:tcW w:w="2399" w:type="dxa"/>
          </w:tcPr>
          <w:p w14:paraId="09244F75" w14:textId="3D4D2794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6513D">
              <w:rPr>
                <w:rFonts w:ascii="Times New Roman" w:hAnsi="Times New Roman" w:cs="Times New Roman"/>
                <w:sz w:val="24"/>
                <w:szCs w:val="24"/>
              </w:rPr>
              <w:t xml:space="preserve"> (58.3)</w:t>
            </w:r>
          </w:p>
        </w:tc>
      </w:tr>
      <w:tr w:rsidR="0022611B" w:rsidRPr="0022611B" w14:paraId="300A28A0" w14:textId="5108FE30" w:rsidTr="0022611B">
        <w:trPr>
          <w:trHeight w:val="299"/>
        </w:trPr>
        <w:tc>
          <w:tcPr>
            <w:tcW w:w="2060" w:type="dxa"/>
          </w:tcPr>
          <w:p w14:paraId="40323D7F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9" w:type="dxa"/>
          </w:tcPr>
          <w:p w14:paraId="5051D242" w14:textId="6FD0B8B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703" w:type="dxa"/>
          </w:tcPr>
          <w:p w14:paraId="626DF984" w14:textId="37E4670B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0 (11.2)</w:t>
            </w:r>
          </w:p>
        </w:tc>
        <w:tc>
          <w:tcPr>
            <w:tcW w:w="2399" w:type="dxa"/>
          </w:tcPr>
          <w:p w14:paraId="610C6A9A" w14:textId="3CD1A7F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6513D">
              <w:rPr>
                <w:rFonts w:ascii="Times New Roman" w:hAnsi="Times New Roman" w:cs="Times New Roman"/>
                <w:sz w:val="24"/>
                <w:szCs w:val="24"/>
              </w:rPr>
              <w:t xml:space="preserve"> (26.0)</w:t>
            </w:r>
          </w:p>
        </w:tc>
      </w:tr>
      <w:tr w:rsidR="0022611B" w:rsidRPr="0022611B" w14:paraId="0671D5D4" w14:textId="346276C1" w:rsidTr="0022611B">
        <w:trPr>
          <w:trHeight w:val="325"/>
        </w:trPr>
        <w:tc>
          <w:tcPr>
            <w:tcW w:w="2060" w:type="dxa"/>
          </w:tcPr>
          <w:p w14:paraId="10C55CA4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9" w:type="dxa"/>
          </w:tcPr>
          <w:p w14:paraId="79F840C2" w14:textId="035792E8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7E7FC33C" w14:textId="6DFC0FD5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0 (11.2)</w:t>
            </w:r>
          </w:p>
        </w:tc>
        <w:tc>
          <w:tcPr>
            <w:tcW w:w="2399" w:type="dxa"/>
          </w:tcPr>
          <w:p w14:paraId="407297AA" w14:textId="5B40E37B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65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468C">
              <w:rPr>
                <w:rFonts w:ascii="Times New Roman" w:hAnsi="Times New Roman" w:cs="Times New Roman"/>
                <w:sz w:val="24"/>
                <w:szCs w:val="24"/>
              </w:rPr>
              <w:t>16.0)</w:t>
            </w:r>
          </w:p>
        </w:tc>
      </w:tr>
      <w:tr w:rsidR="0022611B" w:rsidRPr="0022611B" w14:paraId="74A2AA9C" w14:textId="07312E87" w:rsidTr="0055064F">
        <w:trPr>
          <w:trHeight w:val="289"/>
        </w:trPr>
        <w:tc>
          <w:tcPr>
            <w:tcW w:w="2060" w:type="dxa"/>
          </w:tcPr>
          <w:p w14:paraId="5824D166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9" w:type="dxa"/>
          </w:tcPr>
          <w:p w14:paraId="00601054" w14:textId="51AB8C65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1782166A" w14:textId="43D93F59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0 (11.2)</w:t>
            </w:r>
          </w:p>
        </w:tc>
        <w:tc>
          <w:tcPr>
            <w:tcW w:w="2399" w:type="dxa"/>
          </w:tcPr>
          <w:p w14:paraId="04D29563" w14:textId="7DFC70E3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6468C">
              <w:rPr>
                <w:rFonts w:ascii="Times New Roman" w:hAnsi="Times New Roman" w:cs="Times New Roman"/>
                <w:sz w:val="24"/>
                <w:szCs w:val="24"/>
              </w:rPr>
              <w:t xml:space="preserve"> (22.0)</w:t>
            </w:r>
          </w:p>
        </w:tc>
      </w:tr>
      <w:tr w:rsidR="0022611B" w:rsidRPr="0022611B" w14:paraId="4DB19CC2" w14:textId="1DB9AE1D" w:rsidTr="0022611B">
        <w:trPr>
          <w:trHeight w:val="235"/>
        </w:trPr>
        <w:tc>
          <w:tcPr>
            <w:tcW w:w="2060" w:type="dxa"/>
          </w:tcPr>
          <w:p w14:paraId="1F78152A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9" w:type="dxa"/>
          </w:tcPr>
          <w:p w14:paraId="5ACB5E93" w14:textId="455266FC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703" w:type="dxa"/>
          </w:tcPr>
          <w:p w14:paraId="5CD0B4B6" w14:textId="005F1593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34 (7.6)</w:t>
            </w:r>
          </w:p>
        </w:tc>
        <w:tc>
          <w:tcPr>
            <w:tcW w:w="2399" w:type="dxa"/>
          </w:tcPr>
          <w:p w14:paraId="77595C62" w14:textId="0E1FE2C4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6468C">
              <w:rPr>
                <w:rFonts w:ascii="Times New Roman" w:hAnsi="Times New Roman" w:cs="Times New Roman"/>
                <w:sz w:val="24"/>
                <w:szCs w:val="24"/>
              </w:rPr>
              <w:t xml:space="preserve"> (20.6)</w:t>
            </w:r>
          </w:p>
        </w:tc>
      </w:tr>
      <w:tr w:rsidR="0022611B" w:rsidRPr="0022611B" w14:paraId="0C56EA81" w14:textId="3A3A113D" w:rsidTr="0022611B">
        <w:trPr>
          <w:trHeight w:val="260"/>
        </w:trPr>
        <w:tc>
          <w:tcPr>
            <w:tcW w:w="2060" w:type="dxa"/>
          </w:tcPr>
          <w:p w14:paraId="31D794DF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9" w:type="dxa"/>
          </w:tcPr>
          <w:p w14:paraId="3842200F" w14:textId="3D35EEC9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3676F30C" w14:textId="46F82221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3 (11.8)</w:t>
            </w:r>
          </w:p>
        </w:tc>
        <w:tc>
          <w:tcPr>
            <w:tcW w:w="2399" w:type="dxa"/>
          </w:tcPr>
          <w:p w14:paraId="60B431E4" w14:textId="5B5E0873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646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96A0E">
              <w:rPr>
                <w:rFonts w:ascii="Times New Roman" w:hAnsi="Times New Roman" w:cs="Times New Roman"/>
                <w:sz w:val="24"/>
                <w:szCs w:val="24"/>
              </w:rPr>
              <w:t>13.2)</w:t>
            </w:r>
          </w:p>
        </w:tc>
      </w:tr>
      <w:tr w:rsidR="0022611B" w:rsidRPr="0022611B" w14:paraId="6B7D6E5F" w14:textId="7BEAE4C5" w:rsidTr="0022611B">
        <w:trPr>
          <w:trHeight w:val="287"/>
        </w:trPr>
        <w:tc>
          <w:tcPr>
            <w:tcW w:w="2060" w:type="dxa"/>
          </w:tcPr>
          <w:p w14:paraId="7D6F13DA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9" w:type="dxa"/>
          </w:tcPr>
          <w:p w14:paraId="09AFEAC0" w14:textId="591664AB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29598CDB" w14:textId="5BD4B1A5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51 (11.4)</w:t>
            </w:r>
          </w:p>
        </w:tc>
        <w:tc>
          <w:tcPr>
            <w:tcW w:w="2399" w:type="dxa"/>
          </w:tcPr>
          <w:p w14:paraId="7D575DD0" w14:textId="0D044F7B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96A0E">
              <w:rPr>
                <w:rFonts w:ascii="Times New Roman" w:hAnsi="Times New Roman" w:cs="Times New Roman"/>
                <w:sz w:val="24"/>
                <w:szCs w:val="24"/>
              </w:rPr>
              <w:t xml:space="preserve"> (19.6)</w:t>
            </w:r>
          </w:p>
        </w:tc>
      </w:tr>
      <w:tr w:rsidR="0022611B" w:rsidRPr="0022611B" w14:paraId="14E9ECDF" w14:textId="1BB6E555" w:rsidTr="0022611B">
        <w:trPr>
          <w:trHeight w:val="313"/>
        </w:trPr>
        <w:tc>
          <w:tcPr>
            <w:tcW w:w="2060" w:type="dxa"/>
          </w:tcPr>
          <w:p w14:paraId="460010EC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9" w:type="dxa"/>
          </w:tcPr>
          <w:p w14:paraId="31ACB55D" w14:textId="4BA14C03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703" w:type="dxa"/>
          </w:tcPr>
          <w:p w14:paraId="0B96027B" w14:textId="3CCD7921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31 (6.9)</w:t>
            </w:r>
          </w:p>
        </w:tc>
        <w:tc>
          <w:tcPr>
            <w:tcW w:w="2399" w:type="dxa"/>
          </w:tcPr>
          <w:p w14:paraId="5288AF97" w14:textId="79F67168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6A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442C">
              <w:rPr>
                <w:rFonts w:ascii="Times New Roman" w:hAnsi="Times New Roman" w:cs="Times New Roman"/>
                <w:sz w:val="24"/>
                <w:szCs w:val="24"/>
              </w:rPr>
              <w:t>25.8)</w:t>
            </w:r>
          </w:p>
        </w:tc>
      </w:tr>
      <w:tr w:rsidR="0022611B" w:rsidRPr="0022611B" w14:paraId="34036D9E" w14:textId="60C51928" w:rsidTr="0022611B">
        <w:trPr>
          <w:trHeight w:val="339"/>
        </w:trPr>
        <w:tc>
          <w:tcPr>
            <w:tcW w:w="2060" w:type="dxa"/>
          </w:tcPr>
          <w:p w14:paraId="6D30E5B9" w14:textId="77777777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9" w:type="dxa"/>
          </w:tcPr>
          <w:p w14:paraId="7AEB2E0D" w14:textId="4B20D12F" w:rsidR="0022611B" w:rsidRPr="0022611B" w:rsidRDefault="00931EAE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2611B" w:rsidRPr="0022611B">
              <w:rPr>
                <w:rFonts w:ascii="Times New Roman" w:hAnsi="Times New Roman" w:cs="Times New Roman"/>
                <w:sz w:val="24"/>
                <w:szCs w:val="24"/>
              </w:rPr>
              <w:t>arge</w:t>
            </w:r>
          </w:p>
        </w:tc>
        <w:tc>
          <w:tcPr>
            <w:tcW w:w="2703" w:type="dxa"/>
          </w:tcPr>
          <w:p w14:paraId="07E9EBB0" w14:textId="49B68A79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30 (6.7)</w:t>
            </w:r>
          </w:p>
        </w:tc>
        <w:tc>
          <w:tcPr>
            <w:tcW w:w="2399" w:type="dxa"/>
          </w:tcPr>
          <w:p w14:paraId="0463038E" w14:textId="6A3D1189" w:rsidR="0022611B" w:rsidRPr="0022611B" w:rsidRDefault="0022611B" w:rsidP="00921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1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0442C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</w:tc>
      </w:tr>
      <w:tr w:rsidR="00630F3F" w:rsidRPr="0022611B" w14:paraId="6EAC66C8" w14:textId="77777777" w:rsidTr="00D50A57">
        <w:trPr>
          <w:trHeight w:val="375"/>
        </w:trPr>
        <w:tc>
          <w:tcPr>
            <w:tcW w:w="2060" w:type="dxa"/>
          </w:tcPr>
          <w:p w14:paraId="596EB317" w14:textId="376858DB" w:rsidR="00630F3F" w:rsidRPr="0022611B" w:rsidRDefault="00F96F2B" w:rsidP="00C14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59" w:type="dxa"/>
          </w:tcPr>
          <w:p w14:paraId="77402EC1" w14:textId="4505C27A" w:rsidR="00630F3F" w:rsidRDefault="00630F3F" w:rsidP="009D4C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31EAE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rge</w:t>
            </w:r>
            <w:r w:rsidR="00931EAE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n=6)</w:t>
            </w:r>
          </w:p>
          <w:p w14:paraId="06D96914" w14:textId="0902AA53" w:rsidR="00630F3F" w:rsidRPr="0022611B" w:rsidRDefault="00630F3F" w:rsidP="009D4C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31EA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mall</w:t>
            </w:r>
            <w:r w:rsidR="00931EAE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n=4)</w:t>
            </w:r>
          </w:p>
        </w:tc>
        <w:tc>
          <w:tcPr>
            <w:tcW w:w="2703" w:type="dxa"/>
          </w:tcPr>
          <w:p w14:paraId="5DA0D112" w14:textId="0FBE9B67" w:rsidR="00630F3F" w:rsidRPr="0022611B" w:rsidRDefault="00630F3F" w:rsidP="00921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  <w:r w:rsidR="00931EAE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399" w:type="dxa"/>
          </w:tcPr>
          <w:p w14:paraId="7D819134" w14:textId="1FD20848" w:rsidR="00630F3F" w:rsidRPr="0022611B" w:rsidRDefault="00630F3F" w:rsidP="00921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6</w:t>
            </w:r>
            <w:r w:rsidR="00931EAE">
              <w:rPr>
                <w:rFonts w:ascii="Times New Roman" w:hAnsi="Times New Roman" w:cs="Times New Roman"/>
              </w:rPr>
              <w:t xml:space="preserve"> (26)</w:t>
            </w:r>
          </w:p>
        </w:tc>
      </w:tr>
      <w:tr w:rsidR="00B96929" w:rsidRPr="0022611B" w14:paraId="6F7268A9" w14:textId="77777777" w:rsidTr="000E30BB">
        <w:trPr>
          <w:trHeight w:val="375"/>
        </w:trPr>
        <w:tc>
          <w:tcPr>
            <w:tcW w:w="9021" w:type="dxa"/>
            <w:gridSpan w:val="4"/>
          </w:tcPr>
          <w:p w14:paraId="29E5C990" w14:textId="4C152CA9" w:rsidR="00B96929" w:rsidRPr="00F173CB" w:rsidRDefault="00F173CB" w:rsidP="00B9692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73CB">
              <w:rPr>
                <w:rFonts w:ascii="Times New Roman" w:hAnsi="Times New Roman" w:cs="Times New Roman"/>
                <w:i/>
                <w:iCs/>
                <w:vertAlign w:val="superscript"/>
                <w:lang w:val="en-PK"/>
              </w:rPr>
              <w:t>a</w:t>
            </w:r>
            <w:r w:rsidRPr="00F173CB">
              <w:rPr>
                <w:rFonts w:ascii="Times New Roman" w:hAnsi="Times New Roman" w:cs="Times New Roman"/>
                <w:i/>
                <w:iCs/>
                <w:lang w:val="en-PK"/>
              </w:rPr>
              <w:t>Large</w:t>
            </w:r>
            <w:proofErr w:type="spellEnd"/>
            <w:r w:rsidRPr="00F173CB">
              <w:rPr>
                <w:rFonts w:ascii="Times New Roman" w:hAnsi="Times New Roman" w:cs="Times New Roman"/>
                <w:i/>
                <w:iCs/>
                <w:lang w:val="en-PK"/>
              </w:rPr>
              <w:t xml:space="preserve"> construction sites (n=6) have more workers and a lower proportion of injuries, while small sites (n=4) have fewer workers but a higher injury rate</w:t>
            </w:r>
          </w:p>
        </w:tc>
      </w:tr>
    </w:tbl>
    <w:p w14:paraId="43B990BB" w14:textId="77777777" w:rsidR="000C6068" w:rsidRPr="000C6068" w:rsidRDefault="000C6068" w:rsidP="000C60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554C862" w14:textId="77777777" w:rsidR="000C6068" w:rsidRPr="000C6068" w:rsidRDefault="000C6068" w:rsidP="000C606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6E5E9DC" w14:textId="77777777" w:rsidR="000C6068" w:rsidRDefault="000C6068"/>
    <w:p w14:paraId="3DAD3479" w14:textId="77777777" w:rsidR="000C6068" w:rsidRDefault="000C6068"/>
    <w:sectPr w:rsidR="000C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68"/>
    <w:rsid w:val="000C6068"/>
    <w:rsid w:val="0022611B"/>
    <w:rsid w:val="00256E75"/>
    <w:rsid w:val="002E583D"/>
    <w:rsid w:val="0030442C"/>
    <w:rsid w:val="00330DB2"/>
    <w:rsid w:val="00461D64"/>
    <w:rsid w:val="0055064F"/>
    <w:rsid w:val="005727F8"/>
    <w:rsid w:val="005D5F2B"/>
    <w:rsid w:val="00630F3F"/>
    <w:rsid w:val="0076468C"/>
    <w:rsid w:val="0076513D"/>
    <w:rsid w:val="0077047A"/>
    <w:rsid w:val="007E2EE6"/>
    <w:rsid w:val="00877825"/>
    <w:rsid w:val="008B510E"/>
    <w:rsid w:val="00931EAE"/>
    <w:rsid w:val="009D4CEE"/>
    <w:rsid w:val="00A60D8E"/>
    <w:rsid w:val="00A96A0E"/>
    <w:rsid w:val="00B96929"/>
    <w:rsid w:val="00C052F4"/>
    <w:rsid w:val="00C14EF8"/>
    <w:rsid w:val="00D67B3F"/>
    <w:rsid w:val="00D73983"/>
    <w:rsid w:val="00F173CB"/>
    <w:rsid w:val="00F7022E"/>
    <w:rsid w:val="00F96F2B"/>
    <w:rsid w:val="00FE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0EB8"/>
  <w15:chartTrackingRefBased/>
  <w15:docId w15:val="{EFF48281-64A0-4C58-B4A9-5ED98426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0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0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0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0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0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0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0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0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0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0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0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0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068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1E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1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Allana</dc:creator>
  <cp:keywords/>
  <dc:description/>
  <cp:lastModifiedBy>Asad Allana</cp:lastModifiedBy>
  <cp:revision>2</cp:revision>
  <dcterms:created xsi:type="dcterms:W3CDTF">2025-04-12T09:29:00Z</dcterms:created>
  <dcterms:modified xsi:type="dcterms:W3CDTF">2025-04-12T09:29:00Z</dcterms:modified>
</cp:coreProperties>
</file>